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020933" w14:textId="67B3060E" w:rsidR="00DB1E85" w:rsidRPr="00DB1E85" w:rsidRDefault="000D0030">
      <w:pPr>
        <w:rPr>
          <w:b/>
        </w:rPr>
      </w:pPr>
      <w:r>
        <w:rPr>
          <w:b/>
        </w:rPr>
        <w:t xml:space="preserve">Additional file </w:t>
      </w:r>
      <w:bookmarkStart w:id="0" w:name="_GoBack"/>
      <w:bookmarkEnd w:id="0"/>
      <w:r w:rsidR="000225EF">
        <w:rPr>
          <w:b/>
        </w:rPr>
        <w:t>2</w:t>
      </w:r>
    </w:p>
    <w:p w14:paraId="1B27C491" w14:textId="77777777" w:rsidR="00DB1E85" w:rsidRDefault="00DB1E8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4785"/>
        <w:gridCol w:w="1071"/>
        <w:gridCol w:w="1175"/>
        <w:gridCol w:w="999"/>
        <w:gridCol w:w="1162"/>
      </w:tblGrid>
      <w:tr w:rsidR="00DB1E85" w:rsidRPr="00DB1E85" w14:paraId="66B08323" w14:textId="77777777" w:rsidTr="004246DC">
        <w:tc>
          <w:tcPr>
            <w:tcW w:w="436" w:type="dxa"/>
          </w:tcPr>
          <w:p w14:paraId="5FACBCC0" w14:textId="77777777" w:rsidR="00DB1E85" w:rsidRPr="00DB1E85" w:rsidRDefault="00DB1E85" w:rsidP="004246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85" w:type="dxa"/>
          </w:tcPr>
          <w:p w14:paraId="00D1F5EF" w14:textId="77777777" w:rsidR="00DB1E85" w:rsidRPr="00DB1E85" w:rsidRDefault="00DB1E85" w:rsidP="004246D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</w:tcPr>
          <w:p w14:paraId="11D47FAF" w14:textId="77777777" w:rsidR="00DB1E85" w:rsidRPr="00DB1E85" w:rsidRDefault="00DB1E85" w:rsidP="004246DC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 xml:space="preserve">Not relevant  </w:t>
            </w:r>
          </w:p>
        </w:tc>
        <w:tc>
          <w:tcPr>
            <w:tcW w:w="1175" w:type="dxa"/>
          </w:tcPr>
          <w:p w14:paraId="20331659" w14:textId="77777777" w:rsidR="00DB1E85" w:rsidRPr="00DB1E85" w:rsidRDefault="00DB1E85" w:rsidP="004246DC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 xml:space="preserve">Somewhat relevant </w:t>
            </w:r>
          </w:p>
        </w:tc>
        <w:tc>
          <w:tcPr>
            <w:tcW w:w="999" w:type="dxa"/>
          </w:tcPr>
          <w:p w14:paraId="62ED1508" w14:textId="77777777" w:rsidR="00DB1E85" w:rsidRPr="00DB1E85" w:rsidRDefault="00DB1E85" w:rsidP="004246DC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 xml:space="preserve">Quite relevant </w:t>
            </w:r>
          </w:p>
        </w:tc>
        <w:tc>
          <w:tcPr>
            <w:tcW w:w="1162" w:type="dxa"/>
          </w:tcPr>
          <w:p w14:paraId="3C4CBB0C" w14:textId="77777777" w:rsidR="00DB1E85" w:rsidRPr="00DB1E85" w:rsidRDefault="00DB1E85" w:rsidP="004246DC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 xml:space="preserve">Highly relevant </w:t>
            </w:r>
          </w:p>
        </w:tc>
      </w:tr>
      <w:tr w:rsidR="00DB1E85" w:rsidRPr="00DB1E85" w14:paraId="5463A944" w14:textId="77777777" w:rsidTr="004246DC">
        <w:tc>
          <w:tcPr>
            <w:tcW w:w="9628" w:type="dxa"/>
            <w:gridSpan w:val="6"/>
          </w:tcPr>
          <w:p w14:paraId="1CA3D65F" w14:textId="77777777" w:rsidR="00DB1E85" w:rsidRPr="00DB1E85" w:rsidRDefault="00DB1E85" w:rsidP="004246D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B1E85">
              <w:rPr>
                <w:rFonts w:ascii="Times New Roman" w:hAnsi="Times New Roman" w:cs="Times New Roman"/>
                <w:b/>
                <w:lang w:val="en-US"/>
              </w:rPr>
              <w:t xml:space="preserve">Decision-making process </w:t>
            </w:r>
          </w:p>
        </w:tc>
      </w:tr>
      <w:tr w:rsidR="00DB1E85" w:rsidRPr="00DB1E85" w14:paraId="1375D7E1" w14:textId="77777777" w:rsidTr="004246DC">
        <w:tc>
          <w:tcPr>
            <w:tcW w:w="436" w:type="dxa"/>
          </w:tcPr>
          <w:p w14:paraId="0E617CBC" w14:textId="77777777" w:rsidR="00DB1E85" w:rsidRPr="00DB1E85" w:rsidRDefault="00DB1E85" w:rsidP="004246DC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785" w:type="dxa"/>
          </w:tcPr>
          <w:p w14:paraId="4CFAE268" w14:textId="77777777" w:rsidR="00DB1E85" w:rsidRPr="00DB1E85" w:rsidRDefault="00DB1E85" w:rsidP="004246DC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The primary nurse has a direct interpersonal communication with the patient (the patient knows his/her primary nurse)</w:t>
            </w:r>
          </w:p>
        </w:tc>
        <w:tc>
          <w:tcPr>
            <w:tcW w:w="1071" w:type="dxa"/>
          </w:tcPr>
          <w:p w14:paraId="4FCC8CC4" w14:textId="77777777" w:rsidR="00DB1E85" w:rsidRPr="00DB1E85" w:rsidRDefault="00DB1E85" w:rsidP="004246DC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</w:tcPr>
          <w:p w14:paraId="75412500" w14:textId="77777777" w:rsidR="00DB1E85" w:rsidRPr="00DB1E85" w:rsidRDefault="00DB1E85" w:rsidP="004246DC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9" w:type="dxa"/>
          </w:tcPr>
          <w:p w14:paraId="5F355D1F" w14:textId="77777777" w:rsidR="00DB1E85" w:rsidRPr="00DB1E85" w:rsidRDefault="00DB1E85" w:rsidP="004246DC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</w:tcPr>
          <w:p w14:paraId="1D424C4D" w14:textId="77777777" w:rsidR="00DB1E85" w:rsidRPr="00DB1E85" w:rsidRDefault="00DB1E85" w:rsidP="004246DC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DB1E85" w:rsidRPr="00DB1E85" w14:paraId="4CEC5174" w14:textId="77777777" w:rsidTr="004246DC">
        <w:tc>
          <w:tcPr>
            <w:tcW w:w="436" w:type="dxa"/>
          </w:tcPr>
          <w:p w14:paraId="2AE7852B" w14:textId="77777777" w:rsidR="00DB1E85" w:rsidRPr="00DB1E85" w:rsidRDefault="00DB1E85" w:rsidP="004246DC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785" w:type="dxa"/>
          </w:tcPr>
          <w:p w14:paraId="0EEC7F77" w14:textId="77777777" w:rsidR="00DB1E85" w:rsidRPr="00DB1E85" w:rsidRDefault="00DB1E85" w:rsidP="004246DC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 xml:space="preserve">The primary nurse has a direct interpersonal communication with the caregiver (the caregiver/family knows the patient’s primary nurse) </w:t>
            </w:r>
          </w:p>
        </w:tc>
        <w:tc>
          <w:tcPr>
            <w:tcW w:w="1071" w:type="dxa"/>
          </w:tcPr>
          <w:p w14:paraId="21E2BE97" w14:textId="77777777" w:rsidR="00DB1E85" w:rsidRPr="00DB1E85" w:rsidRDefault="00DB1E85" w:rsidP="004246DC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</w:tcPr>
          <w:p w14:paraId="12B66FD7" w14:textId="77777777" w:rsidR="00DB1E85" w:rsidRPr="00DB1E85" w:rsidRDefault="00DB1E85" w:rsidP="004246DC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9" w:type="dxa"/>
          </w:tcPr>
          <w:p w14:paraId="7BED3B6E" w14:textId="77777777" w:rsidR="00DB1E85" w:rsidRPr="00DB1E85" w:rsidRDefault="00DB1E85" w:rsidP="004246DC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</w:tcPr>
          <w:p w14:paraId="570DF13B" w14:textId="77777777" w:rsidR="00DB1E85" w:rsidRPr="00DB1E85" w:rsidRDefault="00DB1E85" w:rsidP="004246DC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DB1E85" w:rsidRPr="00DB1E85" w14:paraId="7935CF76" w14:textId="77777777" w:rsidTr="004246DC">
        <w:tc>
          <w:tcPr>
            <w:tcW w:w="436" w:type="dxa"/>
          </w:tcPr>
          <w:p w14:paraId="20FDB3FF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785" w:type="dxa"/>
          </w:tcPr>
          <w:p w14:paraId="3FEF03D8" w14:textId="77777777" w:rsidR="00DB1E85" w:rsidRPr="00DB1E85" w:rsidRDefault="00DB1E85" w:rsidP="00DB1E8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 xml:space="preserve">The primary nurse is able to introduce him/herself to the patient </w:t>
            </w:r>
          </w:p>
        </w:tc>
        <w:tc>
          <w:tcPr>
            <w:tcW w:w="1071" w:type="dxa"/>
          </w:tcPr>
          <w:p w14:paraId="4F7356E0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</w:tcPr>
          <w:p w14:paraId="16D8AE50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9" w:type="dxa"/>
          </w:tcPr>
          <w:p w14:paraId="11A3EBDC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</w:tcPr>
          <w:p w14:paraId="589C249F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DB1E85" w:rsidRPr="00DB1E85" w14:paraId="0EF4472F" w14:textId="77777777" w:rsidTr="004246DC">
        <w:tc>
          <w:tcPr>
            <w:tcW w:w="436" w:type="dxa"/>
          </w:tcPr>
          <w:p w14:paraId="2064CAB2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785" w:type="dxa"/>
          </w:tcPr>
          <w:p w14:paraId="55C0C6A2" w14:textId="77777777" w:rsidR="00DB1E85" w:rsidRPr="00DB1E85" w:rsidRDefault="00DB1E85" w:rsidP="00DB1E8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 xml:space="preserve">The primary nurse (or nurse coordinator) delegates the care of the patients to the associated care unit in case of any absences </w:t>
            </w:r>
          </w:p>
          <w:p w14:paraId="5F9128FD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</w:tcPr>
          <w:p w14:paraId="5EDE6094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</w:tcPr>
          <w:p w14:paraId="142BF279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9" w:type="dxa"/>
          </w:tcPr>
          <w:p w14:paraId="7501C43A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</w:tcPr>
          <w:p w14:paraId="5FD1CEB8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DB1E85" w:rsidRPr="00DB1E85" w14:paraId="0389385B" w14:textId="77777777" w:rsidTr="004246DC">
        <w:tc>
          <w:tcPr>
            <w:tcW w:w="436" w:type="dxa"/>
          </w:tcPr>
          <w:p w14:paraId="4C5B7D7C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785" w:type="dxa"/>
          </w:tcPr>
          <w:p w14:paraId="6CE9ECB7" w14:textId="77777777" w:rsidR="00DB1E85" w:rsidRPr="00DB1E85" w:rsidRDefault="00DB1E85" w:rsidP="00DB1E8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 xml:space="preserve">There is evidence of face-to-face interactions between nurses and patients </w:t>
            </w:r>
          </w:p>
          <w:p w14:paraId="652B0D2F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</w:tcPr>
          <w:p w14:paraId="3FA5A2B6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</w:tcPr>
          <w:p w14:paraId="505FE367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9" w:type="dxa"/>
          </w:tcPr>
          <w:p w14:paraId="09A3C49B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</w:tcPr>
          <w:p w14:paraId="6ABA2E25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DB1E85" w:rsidRPr="000225EF" w14:paraId="635CB879" w14:textId="77777777" w:rsidTr="004246DC">
        <w:tc>
          <w:tcPr>
            <w:tcW w:w="436" w:type="dxa"/>
          </w:tcPr>
          <w:p w14:paraId="4243B8A6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85" w:type="dxa"/>
          </w:tcPr>
          <w:p w14:paraId="3B0F9DFC" w14:textId="77777777" w:rsidR="00DB1E85" w:rsidRPr="00DB1E85" w:rsidRDefault="00DB1E85" w:rsidP="00DB1E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B1E85">
              <w:rPr>
                <w:rFonts w:ascii="Times New Roman" w:hAnsi="Times New Roman" w:cs="Times New Roman"/>
                <w:b/>
                <w:lang w:val="en-US"/>
              </w:rPr>
              <w:t xml:space="preserve">Work allocation and patient assignment </w:t>
            </w:r>
          </w:p>
        </w:tc>
        <w:tc>
          <w:tcPr>
            <w:tcW w:w="1071" w:type="dxa"/>
          </w:tcPr>
          <w:p w14:paraId="612C92AE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5" w:type="dxa"/>
          </w:tcPr>
          <w:p w14:paraId="0603F7A7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61407E5C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2" w:type="dxa"/>
          </w:tcPr>
          <w:p w14:paraId="023C6E36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B1E85" w:rsidRPr="00DB1E85" w14:paraId="2831EC18" w14:textId="77777777" w:rsidTr="004246DC">
        <w:tc>
          <w:tcPr>
            <w:tcW w:w="436" w:type="dxa"/>
          </w:tcPr>
          <w:p w14:paraId="771DF643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4785" w:type="dxa"/>
          </w:tcPr>
          <w:p w14:paraId="537D664B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There is evidence of primary nurse assignment by the nurse coordinator through a planning</w:t>
            </w:r>
          </w:p>
          <w:p w14:paraId="0CCA3220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</w:tcPr>
          <w:p w14:paraId="43F1B829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</w:tcPr>
          <w:p w14:paraId="2B32E220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9" w:type="dxa"/>
          </w:tcPr>
          <w:p w14:paraId="5A19A84F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</w:tcPr>
          <w:p w14:paraId="255AD1DE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DB1E85" w:rsidRPr="00DB1E85" w14:paraId="309E58C0" w14:textId="77777777" w:rsidTr="004246DC">
        <w:tc>
          <w:tcPr>
            <w:tcW w:w="436" w:type="dxa"/>
          </w:tcPr>
          <w:p w14:paraId="1E3B2246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4785" w:type="dxa"/>
          </w:tcPr>
          <w:p w14:paraId="5D9E8AD4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 xml:space="preserve">The competence of the primary nurses is evaluated by the nurse coordinator </w:t>
            </w:r>
          </w:p>
          <w:p w14:paraId="2640D816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</w:tcPr>
          <w:p w14:paraId="20AE7B24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</w:tcPr>
          <w:p w14:paraId="60B6E1ED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9" w:type="dxa"/>
          </w:tcPr>
          <w:p w14:paraId="630636BC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</w:tcPr>
          <w:p w14:paraId="006EAAE2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DB1E85" w:rsidRPr="00DB1E85" w14:paraId="4C5E3ACF" w14:textId="77777777" w:rsidTr="004246DC">
        <w:tc>
          <w:tcPr>
            <w:tcW w:w="436" w:type="dxa"/>
          </w:tcPr>
          <w:p w14:paraId="45BF7D84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4785" w:type="dxa"/>
          </w:tcPr>
          <w:p w14:paraId="5E3F0608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 xml:space="preserve">There is no evidence of practicing other nursing care models </w:t>
            </w:r>
          </w:p>
          <w:p w14:paraId="32D75798" w14:textId="77777777" w:rsidR="00DB1E85" w:rsidRPr="00DB1E85" w:rsidRDefault="00DB1E85" w:rsidP="00DB1E8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71" w:type="dxa"/>
          </w:tcPr>
          <w:p w14:paraId="0A483146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</w:tcPr>
          <w:p w14:paraId="0E96EFBF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9" w:type="dxa"/>
          </w:tcPr>
          <w:p w14:paraId="4F783765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</w:tcPr>
          <w:p w14:paraId="51F202B2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DB1E85" w:rsidRPr="000225EF" w14:paraId="546BF0D5" w14:textId="77777777" w:rsidTr="004246DC">
        <w:tc>
          <w:tcPr>
            <w:tcW w:w="436" w:type="dxa"/>
          </w:tcPr>
          <w:p w14:paraId="5602F05D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85" w:type="dxa"/>
          </w:tcPr>
          <w:p w14:paraId="49CBFF78" w14:textId="77777777" w:rsidR="00DB1E85" w:rsidRPr="00DB1E85" w:rsidRDefault="00DB1E85" w:rsidP="00DB1E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B1E85">
              <w:rPr>
                <w:rFonts w:ascii="Times New Roman" w:hAnsi="Times New Roman" w:cs="Times New Roman"/>
                <w:b/>
                <w:lang w:val="en-US"/>
              </w:rPr>
              <w:t xml:space="preserve">Communication and management of the unit </w:t>
            </w:r>
          </w:p>
        </w:tc>
        <w:tc>
          <w:tcPr>
            <w:tcW w:w="1071" w:type="dxa"/>
          </w:tcPr>
          <w:p w14:paraId="321476B6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5" w:type="dxa"/>
          </w:tcPr>
          <w:p w14:paraId="561AEEF8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624E8B8A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2" w:type="dxa"/>
          </w:tcPr>
          <w:p w14:paraId="7A4C191A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B1E85" w:rsidRPr="00DB1E85" w14:paraId="679BDF4E" w14:textId="77777777" w:rsidTr="004246DC">
        <w:tc>
          <w:tcPr>
            <w:tcW w:w="436" w:type="dxa"/>
          </w:tcPr>
          <w:p w14:paraId="4C02F4EB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4785" w:type="dxa"/>
          </w:tcPr>
          <w:p w14:paraId="287AB789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 xml:space="preserve">The primary nurse has a direct interpersonal communication with the physician concerning the clinical status of the patient </w:t>
            </w:r>
          </w:p>
          <w:p w14:paraId="06DFC649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</w:tcPr>
          <w:p w14:paraId="51C684E2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</w:tcPr>
          <w:p w14:paraId="47E4ABF1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9" w:type="dxa"/>
          </w:tcPr>
          <w:p w14:paraId="2AA50E39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</w:tcPr>
          <w:p w14:paraId="191F7A19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DB1E85" w:rsidRPr="00DB1E85" w14:paraId="251D802F" w14:textId="77777777" w:rsidTr="004246DC">
        <w:tc>
          <w:tcPr>
            <w:tcW w:w="436" w:type="dxa"/>
          </w:tcPr>
          <w:p w14:paraId="61D2A573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4785" w:type="dxa"/>
          </w:tcPr>
          <w:p w14:paraId="69221F1E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 xml:space="preserve">The primary nurse has a direct interpersonal communication with other members of the staff concerning the patient and his/her clinical status </w:t>
            </w:r>
          </w:p>
          <w:p w14:paraId="5D10A2C7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</w:tcPr>
          <w:p w14:paraId="6241A72C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</w:tcPr>
          <w:p w14:paraId="0BB73EFF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9" w:type="dxa"/>
          </w:tcPr>
          <w:p w14:paraId="0FF8615B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</w:tcPr>
          <w:p w14:paraId="46BB93AF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DB1E85" w:rsidRPr="00DB1E85" w14:paraId="750E75BD" w14:textId="77777777" w:rsidTr="004246DC">
        <w:tc>
          <w:tcPr>
            <w:tcW w:w="436" w:type="dxa"/>
          </w:tcPr>
          <w:p w14:paraId="77CB5C38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4785" w:type="dxa"/>
          </w:tcPr>
          <w:p w14:paraId="4F9DC5AE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 xml:space="preserve">The primary nurse is accountable for the quality of the care provided to the patient </w:t>
            </w:r>
          </w:p>
          <w:p w14:paraId="72B58F6E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</w:tcPr>
          <w:p w14:paraId="3A4C6C64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</w:tcPr>
          <w:p w14:paraId="20E714DE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9" w:type="dxa"/>
          </w:tcPr>
          <w:p w14:paraId="5C1848A3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</w:tcPr>
          <w:p w14:paraId="2AA773B3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DB1E85" w:rsidRPr="00DB1E85" w14:paraId="517BD2E1" w14:textId="77777777" w:rsidTr="004246DC">
        <w:tc>
          <w:tcPr>
            <w:tcW w:w="436" w:type="dxa"/>
          </w:tcPr>
          <w:p w14:paraId="46C7BA16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4785" w:type="dxa"/>
          </w:tcPr>
          <w:p w14:paraId="773AC384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 xml:space="preserve">The patient is well-informed by the primary nurse about the details of his/her care plan </w:t>
            </w:r>
          </w:p>
          <w:p w14:paraId="246BA3E1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</w:tcPr>
          <w:p w14:paraId="507AAB34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</w:tcPr>
          <w:p w14:paraId="0D06DA23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9" w:type="dxa"/>
          </w:tcPr>
          <w:p w14:paraId="5AEB27F0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</w:tcPr>
          <w:p w14:paraId="0A67F703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DB1E85" w:rsidRPr="00DB1E85" w14:paraId="631EBBE4" w14:textId="77777777" w:rsidTr="004246DC">
        <w:tc>
          <w:tcPr>
            <w:tcW w:w="436" w:type="dxa"/>
          </w:tcPr>
          <w:p w14:paraId="1655E2B3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4785" w:type="dxa"/>
          </w:tcPr>
          <w:p w14:paraId="77E6A226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 xml:space="preserve">Daily focuses are </w:t>
            </w:r>
            <w:proofErr w:type="spellStart"/>
            <w:r w:rsidRPr="00DB1E85">
              <w:rPr>
                <w:rFonts w:ascii="Times New Roman" w:hAnsi="Times New Roman" w:cs="Times New Roman"/>
                <w:lang w:val="en-US"/>
              </w:rPr>
              <w:t>organised</w:t>
            </w:r>
            <w:proofErr w:type="spellEnd"/>
            <w:r w:rsidRPr="00DB1E85">
              <w:rPr>
                <w:rFonts w:ascii="Times New Roman" w:hAnsi="Times New Roman" w:cs="Times New Roman"/>
                <w:lang w:val="en-US"/>
              </w:rPr>
              <w:t xml:space="preserve"> among nurses on the main needs of patients </w:t>
            </w:r>
          </w:p>
          <w:p w14:paraId="65E783B0" w14:textId="77777777" w:rsidR="00DB1E85" w:rsidRPr="00DB1E85" w:rsidRDefault="00DB1E85" w:rsidP="00DB1E85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71" w:type="dxa"/>
          </w:tcPr>
          <w:p w14:paraId="7DB3E8C0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</w:tcPr>
          <w:p w14:paraId="79F50A94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9" w:type="dxa"/>
          </w:tcPr>
          <w:p w14:paraId="48A3C148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</w:tcPr>
          <w:p w14:paraId="4D3AC830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DB1E85" w:rsidRPr="000225EF" w14:paraId="6DC375D1" w14:textId="77777777" w:rsidTr="004246DC">
        <w:tc>
          <w:tcPr>
            <w:tcW w:w="436" w:type="dxa"/>
          </w:tcPr>
          <w:p w14:paraId="2D1B0D98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85" w:type="dxa"/>
          </w:tcPr>
          <w:p w14:paraId="01E54C0D" w14:textId="77777777" w:rsidR="00DB1E85" w:rsidRPr="00DB1E85" w:rsidRDefault="00DB1E85" w:rsidP="00DB1E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B1E85">
              <w:rPr>
                <w:rFonts w:ascii="Times New Roman" w:hAnsi="Times New Roman" w:cs="Times New Roman"/>
                <w:b/>
                <w:lang w:val="en-US"/>
              </w:rPr>
              <w:t xml:space="preserve">Management of the unit or environment of care </w:t>
            </w:r>
          </w:p>
        </w:tc>
        <w:tc>
          <w:tcPr>
            <w:tcW w:w="1071" w:type="dxa"/>
          </w:tcPr>
          <w:p w14:paraId="54A33B4E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5" w:type="dxa"/>
          </w:tcPr>
          <w:p w14:paraId="1526FC1A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13A236FB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2" w:type="dxa"/>
          </w:tcPr>
          <w:p w14:paraId="5124043D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B1E85" w:rsidRPr="00DB1E85" w14:paraId="1E224140" w14:textId="77777777" w:rsidTr="004246DC">
        <w:tc>
          <w:tcPr>
            <w:tcW w:w="436" w:type="dxa"/>
          </w:tcPr>
          <w:p w14:paraId="7E8BD513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4785" w:type="dxa"/>
          </w:tcPr>
          <w:p w14:paraId="557A275F" w14:textId="77777777" w:rsidR="00DB1E85" w:rsidRPr="00DB1E85" w:rsidRDefault="00DB1E85" w:rsidP="00DB1E8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 xml:space="preserve">The name of the primary nurse is reported in the clinical documentation </w:t>
            </w:r>
          </w:p>
          <w:p w14:paraId="4A454FE3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</w:tcPr>
          <w:p w14:paraId="60169247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</w:tcPr>
          <w:p w14:paraId="5CF68D53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9" w:type="dxa"/>
          </w:tcPr>
          <w:p w14:paraId="799899B1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</w:tcPr>
          <w:p w14:paraId="6E4D14C2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DB1E85" w:rsidRPr="00DB1E85" w14:paraId="228B0AAD" w14:textId="77777777" w:rsidTr="004246DC">
        <w:tc>
          <w:tcPr>
            <w:tcW w:w="436" w:type="dxa"/>
          </w:tcPr>
          <w:p w14:paraId="232E07F2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4785" w:type="dxa"/>
          </w:tcPr>
          <w:p w14:paraId="37F3A4A2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 xml:space="preserve">The nursing plan of care is reported in the clinical </w:t>
            </w:r>
            <w:r w:rsidRPr="00DB1E85">
              <w:rPr>
                <w:rFonts w:ascii="Times New Roman" w:hAnsi="Times New Roman" w:cs="Times New Roman"/>
                <w:lang w:val="en-US"/>
              </w:rPr>
              <w:lastRenderedPageBreak/>
              <w:t>documentation</w:t>
            </w:r>
          </w:p>
          <w:p w14:paraId="18FFACE7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</w:tcPr>
          <w:p w14:paraId="2398C96D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lastRenderedPageBreak/>
              <w:t>1</w:t>
            </w:r>
          </w:p>
        </w:tc>
        <w:tc>
          <w:tcPr>
            <w:tcW w:w="1175" w:type="dxa"/>
          </w:tcPr>
          <w:p w14:paraId="37741438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9" w:type="dxa"/>
          </w:tcPr>
          <w:p w14:paraId="7B3875F7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</w:tcPr>
          <w:p w14:paraId="40128BD4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DB1E85" w:rsidRPr="00DB1E85" w14:paraId="11F69DE8" w14:textId="77777777" w:rsidTr="004246DC">
        <w:tc>
          <w:tcPr>
            <w:tcW w:w="436" w:type="dxa"/>
          </w:tcPr>
          <w:p w14:paraId="4B254D56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16</w:t>
            </w:r>
          </w:p>
        </w:tc>
        <w:tc>
          <w:tcPr>
            <w:tcW w:w="4785" w:type="dxa"/>
          </w:tcPr>
          <w:p w14:paraId="7114C8D0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 xml:space="preserve">There is evidence of the patient’s evaluation within 24 hours of admission </w:t>
            </w:r>
          </w:p>
          <w:p w14:paraId="4568B4F8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</w:tcPr>
          <w:p w14:paraId="5CF36D07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</w:tcPr>
          <w:p w14:paraId="01AA84B5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9" w:type="dxa"/>
          </w:tcPr>
          <w:p w14:paraId="05B1BB18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</w:tcPr>
          <w:p w14:paraId="0E634910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DB1E85" w:rsidRPr="00DB1E85" w14:paraId="51721CE8" w14:textId="77777777" w:rsidTr="004246DC">
        <w:tc>
          <w:tcPr>
            <w:tcW w:w="436" w:type="dxa"/>
          </w:tcPr>
          <w:p w14:paraId="3D14933A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4785" w:type="dxa"/>
          </w:tcPr>
          <w:p w14:paraId="5960F445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 xml:space="preserve">There is evidence of the patient’s evaluation after 7 days of </w:t>
            </w:r>
            <w:proofErr w:type="spellStart"/>
            <w:r w:rsidRPr="00DB1E85">
              <w:rPr>
                <w:rFonts w:ascii="Times New Roman" w:hAnsi="Times New Roman" w:cs="Times New Roman"/>
                <w:lang w:val="en-US"/>
              </w:rPr>
              <w:t>hospitalisation</w:t>
            </w:r>
            <w:proofErr w:type="spellEnd"/>
            <w:r w:rsidRPr="00DB1E8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7787D547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</w:tcPr>
          <w:p w14:paraId="310DF94F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</w:tcPr>
          <w:p w14:paraId="00221090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9" w:type="dxa"/>
          </w:tcPr>
          <w:p w14:paraId="35E21504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</w:tcPr>
          <w:p w14:paraId="3D4D16D7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</w:tbl>
    <w:p w14:paraId="21CBD237" w14:textId="77777777" w:rsidR="00DB1E85" w:rsidRDefault="00DB1E85"/>
    <w:p w14:paraId="234C4AF8" w14:textId="77777777" w:rsidR="00734A5B" w:rsidRDefault="00734A5B"/>
    <w:p w14:paraId="40E4CE68" w14:textId="77777777" w:rsidR="00734A5B" w:rsidRDefault="00734A5B"/>
    <w:p w14:paraId="24CF3C1B" w14:textId="13BBD210" w:rsidR="00734A5B" w:rsidRDefault="00734A5B"/>
    <w:p w14:paraId="2776707B" w14:textId="05C5DFCD" w:rsidR="006E0607" w:rsidRDefault="006E0607"/>
    <w:p w14:paraId="13276908" w14:textId="69F51C2A" w:rsidR="006E0607" w:rsidRDefault="006E0607"/>
    <w:p w14:paraId="7B46634D" w14:textId="565C7E54" w:rsidR="006E0607" w:rsidRDefault="006E0607"/>
    <w:p w14:paraId="35673203" w14:textId="52F65A3B" w:rsidR="006E0607" w:rsidRDefault="006E0607"/>
    <w:p w14:paraId="4FF06BAA" w14:textId="555F379E" w:rsidR="006E0607" w:rsidRDefault="006E0607"/>
    <w:p w14:paraId="40E58097" w14:textId="3F82F2AD" w:rsidR="006E0607" w:rsidRDefault="006E0607"/>
    <w:p w14:paraId="1DA4BE2D" w14:textId="77777777" w:rsidR="006E0607" w:rsidRDefault="006E0607"/>
    <w:sectPr w:rsidR="006E060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it-IT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it-IT" w:vendorID="64" w:dllVersion="131078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B1E85"/>
    <w:rsid w:val="000225EF"/>
    <w:rsid w:val="000D0030"/>
    <w:rsid w:val="001737BF"/>
    <w:rsid w:val="0029726B"/>
    <w:rsid w:val="002B5CB9"/>
    <w:rsid w:val="00393435"/>
    <w:rsid w:val="00395844"/>
    <w:rsid w:val="00485794"/>
    <w:rsid w:val="00683BE7"/>
    <w:rsid w:val="006E0607"/>
    <w:rsid w:val="00734A5B"/>
    <w:rsid w:val="009D14B5"/>
    <w:rsid w:val="00A814B9"/>
    <w:rsid w:val="00AD3B40"/>
    <w:rsid w:val="00D90D7D"/>
    <w:rsid w:val="00DB1E85"/>
    <w:rsid w:val="00DE5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296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E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B1E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E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E8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1E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E8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E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B1E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E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E8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1E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E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7</Words>
  <Characters>1670</Characters>
  <Application>Microsoft Office Word</Application>
  <DocSecurity>0</DocSecurity>
  <Lines>185</Lines>
  <Paragraphs>1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ello Cocchieri</dc:creator>
  <cp:lastModifiedBy>MSARDAN</cp:lastModifiedBy>
  <cp:revision>2</cp:revision>
  <dcterms:created xsi:type="dcterms:W3CDTF">2021-09-29T03:50:00Z</dcterms:created>
  <dcterms:modified xsi:type="dcterms:W3CDTF">2021-09-29T03:50:00Z</dcterms:modified>
</cp:coreProperties>
</file>